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4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"/>
        <w:gridCol w:w="1596"/>
        <w:gridCol w:w="1625"/>
        <w:gridCol w:w="1709"/>
        <w:gridCol w:w="1596"/>
      </w:tblGrid>
      <w:tr>
        <w:trPr>
          <w:trHeight w:val="934" w:hRule="atLeast"/>
        </w:trPr>
        <w:tc>
          <w:tcPr>
            <w:tcW w:w="7406" w:type="dxa"/>
            <w:gridSpan w:val="5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-567" w:leader="none"/>
                <w:tab w:val="center" w:pos="4635" w:leader="none"/>
              </w:tabs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Polygenic study of endurance associated genetic markers 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ACE I/D, ACTN3 Arg(R)577Ter(X)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 xml:space="preserve"> CKMM A/G NcoI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nd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 xml:space="preserve"> eNOS Glu(G)298Asp(T)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in 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highlight w:val="yellow"/>
              </w:rPr>
              <w:t xml:space="preserve">male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orkha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highlight w:val="yellow"/>
              </w:rPr>
              <w:t xml:space="preserve"> soldier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ournal Name: Sports Medicine</w:t>
            </w:r>
          </w:p>
          <w:p>
            <w:pPr>
              <w:pStyle w:val="Normal"/>
              <w:tabs>
                <w:tab w:val="clear" w:pos="720"/>
                <w:tab w:val="left" w:pos="-567" w:leader="none"/>
                <w:tab w:val="center" w:pos="4635" w:leader="none"/>
              </w:tabs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ema Malhotra, Kiran Preet,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Arvind Tomar*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hweta Rawat, Sayar Singh, Inderjeet Singh, L. Robert Varte, Tirthankar Chatterjee, M.S Pal and Soma Sarkar†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efence  Institute of Physiology and Allied Sciences (DIPAS), Ministry of Defence.  Government of India, Lucknow Road, Delhi 110054.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*Defence Research and Development Establishment (DRDE).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inistry of  Defence,  Government of India,  Jhansi Road, Gwalior 474002, Madhya Pradesh.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†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ORRESPONDING AUTHOR: </w:t>
            </w:r>
          </w:p>
          <w:p>
            <w:pPr>
              <w:pStyle w:val="Normal"/>
              <w:tabs>
                <w:tab w:val="clear" w:pos="720"/>
                <w:tab w:val="left" w:pos="683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mail: 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soma_sarkar2000@yahoo.com</w:t>
              </w:r>
            </w:hyperlink>
          </w:p>
          <w:p>
            <w:pPr>
              <w:pStyle w:val="Normal"/>
              <w:tabs>
                <w:tab w:val="clear" w:pos="720"/>
                <w:tab w:val="left" w:pos="683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683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6837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able S6 Total genotype score and percentage of frequency for all  the     possible combinations of four polymorphisms in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mal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Gorkh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soldier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                  </w:t>
            </w:r>
          </w:p>
        </w:tc>
      </w:tr>
      <w:tr>
        <w:trPr>
          <w:trHeight w:val="773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.No.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tal Genotype Score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. of individual                                                                           n=374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  <w:tab w:val="left" w:pos="252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equency %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/XX/AA/G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1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/RX/AA/G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35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/XX/ AA/G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4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/XX/GG/A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3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/XX/GT/AA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/RX/AA/G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49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/RR/AA/G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28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/RX/AG/G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8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/RX/GT/AA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/XX/GG/A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/XX/GG/G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/XX/GT/A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/XX/TT/AA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D/XX/ AA/G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/RR/AA/G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42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/RX/GG/A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1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/RR/GG/A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7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D/RX/ AA/G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7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/RX/GT/AA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3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/RX/GT/A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3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/RR/GT/AA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/XX/GT/A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/RX/TT/AA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D/XX/GG/A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/XX/GT/G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/XX/TT/A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/XX/GG/G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/XX/TT/AA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D/XX/GT/AA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/RR/GT/AA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/RR/GG/A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4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D/RR/ AA/G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3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D/RX/GG/A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/RR/GT/A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/RX/GG/G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/RX/GG/G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/RX/GT/A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D/RX/GT/AA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/RX/GT/G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/XX/GT/G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/RR/GG/G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D/XX/GG/G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/RR/TT/AA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/RX/TT/A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/XX/TT/G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/RX/TT/AA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/XX/GT/G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/XX/TT/A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D/XX/GT/A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D/XX/TT/AA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/RR/GT/A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D/RR/GT/AA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D/RR/GG/A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/RR/GG/G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/RR/TT/AA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/RX/GT/G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/RX/TT/A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D/RX/GT/G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/RR/GT/G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/RR/TT/A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/RX/TT/G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/XX/TT/G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D/RX/GG/G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D/RX/GT/A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D/RX/TT/AA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D/XX/GT/G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D/XX/TT/A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/RR/GT/G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D/RR/GG/G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D/RR/GT/A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D/RX/TT/A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/RR/TT/G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/RR/TT/A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/RX/TT/G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D/RR/TT/AA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D/XX/TT/G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/RR/TT/G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D/RR/GT/G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D/RR/TT/A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D/RX/TT/G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D/RR/TT/G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286" w:gutter="0" w:header="0" w:top="719" w:footer="0" w:bottom="71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Mang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oma_sarkar2000@yahoo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2T03:32:00Z</dcterms:created>
  <dc:creator>Sayar</dc:creator>
  <dc:description/>
  <cp:keywords/>
  <dc:language>en-US</dc:language>
  <cp:lastModifiedBy>LAMIRA</cp:lastModifiedBy>
  <cp:lastPrinted>2016-04-12T12:27:00Z</cp:lastPrinted>
  <dcterms:modified xsi:type="dcterms:W3CDTF">2017-04-18T01:34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